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re2perso"/>
        <w:spacing w:lineRule="auto" w:line="240"/>
        <w:rPr/>
      </w:pPr>
      <w:r>
        <w:rPr>
          <w:rFonts w:cs="Times New Roman" w:ascii="Times New Roman" w:hAnsi="Times New Roman"/>
          <w:b w:val="false"/>
          <w:sz w:val="24"/>
          <w:szCs w:val="24"/>
        </w:rPr>
        <w:t>Table S2</w:t>
      </w:r>
      <w:r>
        <w:rPr/>
        <w:t xml:space="preserve">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0"/>
        <w:gridCol w:w="2189"/>
        <w:gridCol w:w="2557"/>
      </w:tblGrid>
      <w:tr>
        <w:trPr/>
        <w:tc>
          <w:tcPr>
            <w:tcW w:w="3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ignation</w:t>
            </w:r>
          </w:p>
        </w:tc>
        <w:tc>
          <w:tcPr>
            <w:tcW w:w="2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cession Number</w:t>
            </w:r>
          </w:p>
        </w:tc>
      </w:tr>
      <w:tr>
        <w:trPr/>
        <w:tc>
          <w:tcPr>
            <w:tcW w:w="3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ropora millepora</w:t>
            </w:r>
          </w:p>
        </w:tc>
        <w:tc>
          <w:tcPr>
            <w:tcW w:w="218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y 1</w:t>
            </w:r>
          </w:p>
        </w:tc>
        <w:tc>
          <w:tcPr>
            <w:tcW w:w="25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P97098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ropora millepora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 2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BP97099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diantum capillus-veneri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 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AA88423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edes aegypti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6-4 photolyase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P_001658195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edes aegypti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lock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P_001662706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edes aegypti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P_001648498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edes aegypti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2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P_001655778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edes aegypti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ycle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EX32872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edes aegypti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period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P_001658976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edes aegypti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timeless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Y40757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edes aegypti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timeout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P_001660177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opheles darlingi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6-4 photolyase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TN57794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opheles darlingi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6-4 photolyase2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TN59907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opheles gambi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 2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BB29887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pis mellifera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 2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_001077099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plysia californica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period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P_005111020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plysia californica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timeless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P_005099695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 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_56734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_DASH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_56846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tyanax mexicanu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HA91700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ombyx mori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 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_001182628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ombyx mori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 2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_001182627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ombyx mori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timeless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_001037622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ranchiostoma flor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bmal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GX25233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ranchiostoma flor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lock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GX25232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ranchiostoma flor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period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EN70104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ulla gouldiana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period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K97374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ulex quinquefasciatu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 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P_001867895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ulex quinquefasciatu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 2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P_001869456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naus plexippu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6-4 photolyase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BO38436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naus plexippu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lock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R13011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naus plexippu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X58599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naus plexippu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2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BA62409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naus plexippu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ycle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HJ64590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naus plexippu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period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O48719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naus plexippu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timeless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HJ67997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naus plexippu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timeout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HJ76705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nio rerio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6-4 Photolyase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_571863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nio rerio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bmal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F64395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nio rerio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lock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_571032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nio rerio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_DASH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Q4KML2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nio rerio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2a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AA96846</w:t>
            </w:r>
          </w:p>
        </w:tc>
      </w:tr>
      <w:tr>
        <w:trPr/>
        <w:tc>
          <w:tcPr>
            <w:tcW w:w="3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nio rerio</w:t>
            </w:r>
          </w:p>
        </w:tc>
        <w:tc>
          <w:tcPr>
            <w:tcW w:w="218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Y2b</w:t>
            </w:r>
          </w:p>
        </w:tc>
        <w:tc>
          <w:tcPr>
            <w:tcW w:w="25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A96850</w:t>
            </w:r>
          </w:p>
        </w:tc>
      </w:tr>
      <w:tr>
        <w:trPr/>
        <w:tc>
          <w:tcPr>
            <w:tcW w:w="3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218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ignation</w:t>
            </w:r>
          </w:p>
        </w:tc>
        <w:tc>
          <w:tcPr>
            <w:tcW w:w="25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cession Number</w:t>
            </w:r>
          </w:p>
        </w:tc>
      </w:tr>
      <w:tr>
        <w:trPr/>
        <w:tc>
          <w:tcPr>
            <w:tcW w:w="3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nio rerio</w:t>
            </w:r>
          </w:p>
        </w:tc>
        <w:tc>
          <w:tcPr>
            <w:tcW w:w="218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iod1</w:t>
            </w:r>
          </w:p>
        </w:tc>
        <w:tc>
          <w:tcPr>
            <w:tcW w:w="25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P_997604.2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nio rerio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period2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_878277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nio rerio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period3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_571659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nio rerio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P-like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P_009291670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nio rerio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timeless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_001265529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phnia pulex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6-4 photolyase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X85418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phnia pulex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 2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X82092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rosophila melanogaster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6-4 Photolyase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AA12067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rosophila melanogaster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lock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61735.3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rosophila melanogaster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_732407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rosophila melanogaster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ycle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F49107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rosophila melanogaster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period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F45804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rosophila melanogaster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timeless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49021.3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rosophila melanogaster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timeout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F54908.3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uphausia superba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Q86665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uprymna scolope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 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GJ94014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uprymna scolope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 2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GJ94015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urydice pulchra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6-4 photolyase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GV28718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urydice pulchra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bmal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GV28715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urydice pulchra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lock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GV28721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urydice pulchra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 2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GV28717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urydice pulchra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period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GV28714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urydice pulchra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timeless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GV28716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mo sapien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bmal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AA19935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mo sapien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lock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B83969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mo sapien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2a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_004066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mo sapien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2b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H41814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mo sapien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period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15534.2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mo sapien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period2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15055.2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mo sapien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period3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56645.4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mo sapien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timeless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Q9UNS1.2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ematostella vectensi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_DASH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P_001623243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ryza sativa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 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AB70686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ryza sativa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_DASH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Q651U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ryzas latipe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_DASH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P_004081133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acifastacus leniusculu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bmal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FV39705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acifastacus leniusculu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lock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FV39704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latynereis dumerilii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bmal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GX93014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latynereis dumerilii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lock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GX93013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latynereis dumerilii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PD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IE57497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latynereis dumerilii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IE45779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latynereis dumerilii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 2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GX93012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latynereis dumerilii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 DASH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IE57496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latynereis dumerilii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EJ87227</w:t>
            </w:r>
          </w:p>
        </w:tc>
      </w:tr>
      <w:tr>
        <w:trPr/>
        <w:tc>
          <w:tcPr>
            <w:tcW w:w="3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latynereis dumerilii</w:t>
            </w:r>
          </w:p>
        </w:tc>
        <w:tc>
          <w:tcPr>
            <w:tcW w:w="218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iod</w:t>
            </w:r>
          </w:p>
        </w:tc>
        <w:tc>
          <w:tcPr>
            <w:tcW w:w="25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EJ87229.1</w:t>
            </w:r>
          </w:p>
        </w:tc>
      </w:tr>
      <w:tr>
        <w:trPr/>
        <w:tc>
          <w:tcPr>
            <w:tcW w:w="39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218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ignation</w:t>
            </w:r>
          </w:p>
        </w:tc>
        <w:tc>
          <w:tcPr>
            <w:tcW w:w="25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cession Number</w:t>
            </w:r>
          </w:p>
        </w:tc>
      </w:tr>
      <w:tr>
        <w:trPr/>
        <w:tc>
          <w:tcPr>
            <w:tcW w:w="3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latynereis dumerilii</w:t>
            </w:r>
          </w:p>
        </w:tc>
        <w:tc>
          <w:tcPr>
            <w:tcW w:w="218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meless</w:t>
            </w:r>
          </w:p>
        </w:tc>
        <w:tc>
          <w:tcPr>
            <w:tcW w:w="25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X93010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ttus norvegicu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bmal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AA33450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ttus norvegicu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lock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_068628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ttus norvegicu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2a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_942045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ttus norvegicu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2b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DL79575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ttus norvegicu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period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Q8CHI5.2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ttus norvegicu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period2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Q9Z301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ttus norvegicu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period3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Q8CJE2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ttus norvegicu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timeless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Q9Z2Y1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olanum lycopersicum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 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_001234667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olenopsis invicta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lock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GD94516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olenopsis invicta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GD94517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olenopsis invicta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ycle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GD94518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rongylocentrotus purpuratu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_DASH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P_783613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akifugu rubipre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_DASH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P_003968037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ermobia domestica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lock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AJ16353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ermobia domestica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ycle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AJ16354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ermobia domestica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timeless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AL27710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ibolium castaneum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lock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_001106937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ibolium castaneum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 2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_001076794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ibolium castaneum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ycle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_001107795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ibolium castaneum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period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_001106933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ibolium castaneum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timeless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A04644.2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chizosaccharomyces pomb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Swi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Q9UUM2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enopus laevi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6-4 Photolyase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_00108142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enopus laevi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bmal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W80970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enopus laevi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lock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F34772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enopus laevi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_DASH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_001084438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enopus laevi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2a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K94665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enopus laevi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2b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K94666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enopus laevi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period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_001079172.2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enopus laevi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period2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_001081098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enopus laevi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timeless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AE45344.1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assostrea giga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HIF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AG85183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assostrea giga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NPas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KC18855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assostrea giga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 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T991835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assostrea giga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ry 2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KX371074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assostrea giga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bmal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KX371075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assostrea giga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6-4 Photolyase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KX371078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assostrea giga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clock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KX371073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assostrea giga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timeless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KX371077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assostrea giga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/>
            </w:pPr>
            <w:r>
              <w:rPr/>
              <w:t>Period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KX371076</w:t>
            </w:r>
          </w:p>
        </w:tc>
      </w:tr>
      <w:tr>
        <w:trPr/>
        <w:tc>
          <w:tcPr>
            <w:tcW w:w="3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assostrea gigas</w:t>
            </w:r>
          </w:p>
        </w:tc>
        <w:tc>
          <w:tcPr>
            <w:tcW w:w="218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-like cry</w:t>
            </w:r>
          </w:p>
        </w:tc>
        <w:tc>
          <w:tcPr>
            <w:tcW w:w="25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KX37107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altName w:val="Arial"/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Titre2persoCar">
    <w:name w:val="Titre 2 perso Car"/>
    <w:qFormat/>
    <w:rPr>
      <w:rFonts w:ascii="Arial" w:hAnsi="Arial" w:cs="Arial"/>
      <w:b/>
      <w:sz w:val="28"/>
      <w:szCs w:val="28"/>
      <w:lang w:val="en-US" w:bidi="ar-SA"/>
    </w:rPr>
  </w:style>
  <w:style w:type="character" w:styleId="ExplorateurdedocumentsCar">
    <w:name w:val="Explorateur de documents Car"/>
    <w:qFormat/>
    <w:rPr>
      <w:rFonts w:ascii="Tahoma;Arial" w:hAnsi="Tahoma;Arial" w:cs="Tahoma;Arial"/>
      <w:sz w:val="16"/>
      <w:szCs w:val="16"/>
      <w:lang w:val="fr-FR" w:bidi="ar-SA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lang w:val="en-US"/>
    </w:rPr>
  </w:style>
  <w:style w:type="character" w:styleId="ObjetducommentaireCar">
    <w:name w:val="Objet du commentaire Car"/>
    <w:qFormat/>
    <w:rPr>
      <w:b/>
      <w:bCs/>
      <w:lang w:val="en-US"/>
    </w:rPr>
  </w:style>
  <w:style w:type="character" w:styleId="TextedebullesCar">
    <w:name w:val="Texte de bulles Car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2perso">
    <w:name w:val="Titre 2 perso"/>
    <w:basedOn w:val="Normal"/>
    <w:qFormat/>
    <w:pPr>
      <w:spacing w:lineRule="auto" w:line="276" w:before="0" w:after="240"/>
      <w:outlineLvl w:val="0"/>
    </w:pPr>
    <w:rPr>
      <w:rFonts w:ascii="Arial" w:hAnsi="Arial" w:cs="Arial"/>
      <w:b/>
      <w:sz w:val="28"/>
      <w:szCs w:val="28"/>
    </w:rPr>
  </w:style>
  <w:style w:type="paragraph" w:styleId="Explorateurdedocuments">
    <w:name w:val="Explorateur de documents"/>
    <w:basedOn w:val="Normal"/>
    <w:qFormat/>
    <w:pPr/>
    <w:rPr>
      <w:rFonts w:ascii="Tahoma;Arial" w:hAnsi="Tahoma;Arial" w:cs="Tahoma;Arial"/>
      <w:sz w:val="16"/>
      <w:szCs w:val="16"/>
      <w:lang w:val="fr-FR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11:28:00Z</dcterms:created>
  <dc:creator>Sab</dc:creator>
  <dc:description/>
  <cp:keywords/>
  <dc:language>en-US</dc:language>
  <cp:lastModifiedBy>mike</cp:lastModifiedBy>
  <dcterms:modified xsi:type="dcterms:W3CDTF">2016-11-23T11:28:00Z</dcterms:modified>
  <cp:revision>2</cp:revision>
  <dc:subject/>
  <dc:title>Table S2</dc:title>
</cp:coreProperties>
</file>